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441B2" w14:textId="5612637B" w:rsidR="00A318CB" w:rsidRPr="0084670C" w:rsidRDefault="00136250" w:rsidP="00B202EA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84670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upplement 2: Overview of the d</w:t>
      </w:r>
      <w:r w:rsidR="00B202EA" w:rsidRPr="0084670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scretionary food groups </w:t>
      </w:r>
      <w:r w:rsidRPr="0084670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nd the </w:t>
      </w:r>
      <w:r w:rsidR="00B202EA" w:rsidRPr="0084670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ccording</w:t>
      </w:r>
      <w:r w:rsidRPr="0084670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B202EA" w:rsidRPr="0084670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oodEx2 food group names</w:t>
      </w:r>
      <w:r w:rsidRPr="0084670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,</w:t>
      </w:r>
      <w:r w:rsidR="00B202EA" w:rsidRPr="0084670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des</w:t>
      </w:r>
      <w:r w:rsidRPr="0084670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d levels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68"/>
        <w:gridCol w:w="2232"/>
        <w:gridCol w:w="2233"/>
        <w:gridCol w:w="1929"/>
      </w:tblGrid>
      <w:tr w:rsidR="0084670C" w:rsidRPr="0084670C" w14:paraId="789D7DE4" w14:textId="791313C7" w:rsidTr="00846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vAlign w:val="center"/>
          </w:tcPr>
          <w:p w14:paraId="4B39BAA8" w14:textId="761D5C7A" w:rsidR="006F38DA" w:rsidRPr="0084670C" w:rsidRDefault="00B202EA" w:rsidP="0084670C">
            <w:pPr>
              <w:pStyle w:val="HeaderKopfzeile"/>
              <w:spacing w:before="240" w:after="240" w:line="30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84670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F</w:t>
            </w:r>
            <w:r w:rsidR="006F38DA" w:rsidRPr="0084670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ood </w:t>
            </w:r>
            <w:proofErr w:type="spellStart"/>
            <w:r w:rsidR="006F38DA" w:rsidRPr="0084670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2232" w:type="dxa"/>
            <w:vAlign w:val="center"/>
          </w:tcPr>
          <w:p w14:paraId="00BAA8AF" w14:textId="7EB552E4" w:rsidR="006F38DA" w:rsidRPr="0084670C" w:rsidRDefault="006F38DA" w:rsidP="0084670C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 xml:space="preserve">FoodEx2 </w:t>
            </w:r>
            <w:proofErr w:type="spellStart"/>
            <w:r w:rsidRPr="0084670C">
              <w:rPr>
                <w:color w:val="auto"/>
              </w:rPr>
              <w:t>food</w:t>
            </w:r>
            <w:proofErr w:type="spellEnd"/>
            <w:r w:rsidRPr="0084670C">
              <w:rPr>
                <w:color w:val="auto"/>
              </w:rPr>
              <w:t xml:space="preserve"> </w:t>
            </w:r>
            <w:proofErr w:type="spellStart"/>
            <w:r w:rsidRPr="0084670C">
              <w:rPr>
                <w:color w:val="auto"/>
              </w:rPr>
              <w:t>group</w:t>
            </w:r>
            <w:proofErr w:type="spellEnd"/>
            <w:r w:rsidRPr="0084670C">
              <w:rPr>
                <w:color w:val="auto"/>
              </w:rPr>
              <w:t xml:space="preserve"> </w:t>
            </w:r>
            <w:proofErr w:type="spellStart"/>
            <w:r w:rsidRPr="0084670C">
              <w:rPr>
                <w:color w:val="auto"/>
              </w:rPr>
              <w:t>name</w:t>
            </w:r>
            <w:proofErr w:type="spellEnd"/>
          </w:p>
        </w:tc>
        <w:tc>
          <w:tcPr>
            <w:tcW w:w="2233" w:type="dxa"/>
            <w:vAlign w:val="center"/>
          </w:tcPr>
          <w:p w14:paraId="13E5F966" w14:textId="07360F83" w:rsidR="006F38DA" w:rsidRPr="0084670C" w:rsidRDefault="006F38DA" w:rsidP="0084670C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>FoodEx2 code</w:t>
            </w:r>
          </w:p>
        </w:tc>
        <w:tc>
          <w:tcPr>
            <w:tcW w:w="1929" w:type="dxa"/>
            <w:vAlign w:val="center"/>
          </w:tcPr>
          <w:p w14:paraId="6C021E0F" w14:textId="3FFDC106" w:rsidR="006F38DA" w:rsidRPr="0084670C" w:rsidRDefault="006F38DA" w:rsidP="0084670C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>FoodEx2</w:t>
            </w:r>
          </w:p>
          <w:p w14:paraId="6BEABE37" w14:textId="2A93B353" w:rsidR="006F38DA" w:rsidRPr="0084670C" w:rsidRDefault="006F38DA" w:rsidP="0084670C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4670C">
              <w:rPr>
                <w:color w:val="auto"/>
              </w:rPr>
              <w:t>level</w:t>
            </w:r>
            <w:proofErr w:type="spellEnd"/>
          </w:p>
        </w:tc>
      </w:tr>
      <w:tr w:rsidR="0084670C" w:rsidRPr="0084670C" w14:paraId="3F875787" w14:textId="56B28381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413AAAEB" w14:textId="59360EA9" w:rsidR="006F38DA" w:rsidRPr="0084670C" w:rsidRDefault="00B202EA" w:rsidP="00B202EA">
            <w:pPr>
              <w:pStyle w:val="Default"/>
              <w:rPr>
                <w:b w:val="0"/>
                <w:bCs w:val="0"/>
                <w:color w:val="auto"/>
              </w:rPr>
            </w:pPr>
            <w:r w:rsidRPr="0084670C">
              <w:rPr>
                <w:b w:val="0"/>
                <w:bCs w:val="0"/>
                <w:color w:val="auto"/>
              </w:rPr>
              <w:t xml:space="preserve">Softdrinks </w:t>
            </w:r>
          </w:p>
        </w:tc>
        <w:tc>
          <w:tcPr>
            <w:tcW w:w="2232" w:type="dxa"/>
          </w:tcPr>
          <w:p w14:paraId="02BBD935" w14:textId="1D2C9719" w:rsidR="006F38DA" w:rsidRPr="0084670C" w:rsidRDefault="00B202E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Water based beverages</w:t>
            </w:r>
          </w:p>
        </w:tc>
        <w:tc>
          <w:tcPr>
            <w:tcW w:w="2233" w:type="dxa"/>
          </w:tcPr>
          <w:p w14:paraId="7B8885F1" w14:textId="14BE36D4" w:rsidR="006F38DA" w:rsidRPr="0084670C" w:rsidRDefault="00B202EA" w:rsidP="00B202E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 xml:space="preserve">A04PY </w:t>
            </w:r>
          </w:p>
        </w:tc>
        <w:tc>
          <w:tcPr>
            <w:tcW w:w="1929" w:type="dxa"/>
          </w:tcPr>
          <w:p w14:paraId="196BE2ED" w14:textId="52AD6C5A" w:rsidR="006F38DA" w:rsidRPr="0084670C" w:rsidRDefault="00B202E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</w:t>
            </w:r>
          </w:p>
        </w:tc>
      </w:tr>
      <w:tr w:rsidR="0084670C" w:rsidRPr="0084670C" w14:paraId="0B115DDF" w14:textId="715AE731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24E7AF7" w14:textId="2CA55633" w:rsidR="006F38DA" w:rsidRPr="0084670C" w:rsidRDefault="00B202EA" w:rsidP="00B202EA">
            <w:pPr>
              <w:pStyle w:val="Default"/>
              <w:rPr>
                <w:b w:val="0"/>
                <w:bCs w:val="0"/>
                <w:color w:val="auto"/>
              </w:rPr>
            </w:pPr>
            <w:proofErr w:type="spellStart"/>
            <w:r w:rsidRPr="0084670C">
              <w:rPr>
                <w:b w:val="0"/>
                <w:bCs w:val="0"/>
                <w:color w:val="auto"/>
              </w:rPr>
              <w:t>Alcoholic</w:t>
            </w:r>
            <w:proofErr w:type="spellEnd"/>
            <w:r w:rsidRPr="0084670C">
              <w:rPr>
                <w:b w:val="0"/>
                <w:bCs w:val="0"/>
                <w:color w:val="auto"/>
              </w:rPr>
              <w:t xml:space="preserve"> </w:t>
            </w:r>
            <w:proofErr w:type="spellStart"/>
            <w:r w:rsidRPr="0084670C">
              <w:rPr>
                <w:b w:val="0"/>
                <w:bCs w:val="0"/>
                <w:color w:val="auto"/>
              </w:rPr>
              <w:t>beverages</w:t>
            </w:r>
            <w:proofErr w:type="spellEnd"/>
            <w:r w:rsidRPr="0084670C">
              <w:rPr>
                <w:b w:val="0"/>
                <w:bCs w:val="0"/>
                <w:color w:val="auto"/>
              </w:rPr>
              <w:t xml:space="preserve"> </w:t>
            </w:r>
          </w:p>
        </w:tc>
        <w:tc>
          <w:tcPr>
            <w:tcW w:w="2232" w:type="dxa"/>
          </w:tcPr>
          <w:p w14:paraId="07D0357E" w14:textId="07B5ADA5" w:rsidR="006F38DA" w:rsidRPr="0084670C" w:rsidRDefault="00B202EA" w:rsidP="006F38D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4670C">
              <w:rPr>
                <w:color w:val="auto"/>
              </w:rPr>
              <w:t>Alcoholic</w:t>
            </w:r>
            <w:proofErr w:type="spellEnd"/>
            <w:r w:rsidRPr="0084670C">
              <w:rPr>
                <w:color w:val="auto"/>
              </w:rPr>
              <w:t xml:space="preserve"> </w:t>
            </w:r>
            <w:proofErr w:type="spellStart"/>
            <w:r w:rsidRPr="0084670C">
              <w:rPr>
                <w:color w:val="auto"/>
              </w:rPr>
              <w:t>beverages</w:t>
            </w:r>
            <w:proofErr w:type="spellEnd"/>
          </w:p>
        </w:tc>
        <w:tc>
          <w:tcPr>
            <w:tcW w:w="2233" w:type="dxa"/>
          </w:tcPr>
          <w:p w14:paraId="59A0DB7E" w14:textId="55151789" w:rsidR="006F38DA" w:rsidRPr="0084670C" w:rsidRDefault="00B202E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3LZ</w:t>
            </w:r>
          </w:p>
        </w:tc>
        <w:tc>
          <w:tcPr>
            <w:tcW w:w="1929" w:type="dxa"/>
          </w:tcPr>
          <w:p w14:paraId="47643C8F" w14:textId="743452D5" w:rsidR="006F38DA" w:rsidRPr="0084670C" w:rsidRDefault="00B202E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84670C" w:rsidRPr="0084670C" w14:paraId="200F99B5" w14:textId="6B741A3B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44AF979" w14:textId="01AC722D" w:rsidR="006F38DA" w:rsidRPr="0084670C" w:rsidRDefault="00B202E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alty</w:t>
            </w:r>
            <w:proofErr w:type="spellEnd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acks</w:t>
            </w:r>
            <w:proofErr w:type="spellEnd"/>
          </w:p>
        </w:tc>
        <w:tc>
          <w:tcPr>
            <w:tcW w:w="2232" w:type="dxa"/>
          </w:tcPr>
          <w:p w14:paraId="3B51590B" w14:textId="280D70DC" w:rsidR="006F38DA" w:rsidRPr="0084670C" w:rsidRDefault="00B202E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nacks other than chips and similar</w:t>
            </w:r>
          </w:p>
        </w:tc>
        <w:tc>
          <w:tcPr>
            <w:tcW w:w="2233" w:type="dxa"/>
          </w:tcPr>
          <w:p w14:paraId="3AD1DCC7" w14:textId="121827D5" w:rsidR="006F38DA" w:rsidRPr="0084670C" w:rsidRDefault="00B202E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06HL</w:t>
            </w:r>
          </w:p>
        </w:tc>
        <w:tc>
          <w:tcPr>
            <w:tcW w:w="1929" w:type="dxa"/>
          </w:tcPr>
          <w:p w14:paraId="601F32EE" w14:textId="309726A0" w:rsidR="006F38DA" w:rsidRPr="0084670C" w:rsidRDefault="00B202E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</w:p>
        </w:tc>
      </w:tr>
      <w:tr w:rsidR="0084670C" w:rsidRPr="0084670C" w14:paraId="63B6DB34" w14:textId="27F1CB13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11887F50" w14:textId="2A3B6062" w:rsidR="006F38DA" w:rsidRPr="0084670C" w:rsidRDefault="00B202E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weets</w:t>
            </w:r>
          </w:p>
        </w:tc>
        <w:tc>
          <w:tcPr>
            <w:tcW w:w="2232" w:type="dxa"/>
          </w:tcPr>
          <w:p w14:paraId="3C88C946" w14:textId="4CB88CFA" w:rsidR="006F38DA" w:rsidRPr="0084670C" w:rsidRDefault="00B202EA" w:rsidP="006F38D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4670C">
              <w:rPr>
                <w:color w:val="auto"/>
                <w:lang w:val="en-US"/>
              </w:rPr>
              <w:t>Sugar and similar, confectionery and water-based sweet desserts</w:t>
            </w:r>
          </w:p>
        </w:tc>
        <w:tc>
          <w:tcPr>
            <w:tcW w:w="2233" w:type="dxa"/>
          </w:tcPr>
          <w:p w14:paraId="03833067" w14:textId="77777777" w:rsidR="00B202EA" w:rsidRPr="0084670C" w:rsidRDefault="00B202EA" w:rsidP="00B202E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 xml:space="preserve">A032F </w:t>
            </w:r>
          </w:p>
          <w:p w14:paraId="669E5885" w14:textId="5609AE4F" w:rsidR="006F38DA" w:rsidRPr="0084670C" w:rsidRDefault="006F38DA" w:rsidP="00B202E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1929" w:type="dxa"/>
          </w:tcPr>
          <w:p w14:paraId="02085FFD" w14:textId="66412D89" w:rsidR="006F38DA" w:rsidRPr="0084670C" w:rsidRDefault="00B202E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</w:tr>
      <w:tr w:rsidR="0084670C" w:rsidRPr="0084670C" w14:paraId="6E6890D0" w14:textId="1327BB43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1A9A6732" w14:textId="1691D44C" w:rsidR="006F38DA" w:rsidRPr="0084670C" w:rsidRDefault="00B202E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easoning</w:t>
            </w:r>
            <w:proofErr w:type="spellEnd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auces</w:t>
            </w:r>
            <w:proofErr w:type="spellEnd"/>
          </w:p>
        </w:tc>
        <w:tc>
          <w:tcPr>
            <w:tcW w:w="2232" w:type="dxa"/>
          </w:tcPr>
          <w:p w14:paraId="3075A40F" w14:textId="04302369" w:rsidR="006F38DA" w:rsidRPr="0084670C" w:rsidRDefault="00B202EA" w:rsidP="006F38D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4670C">
              <w:rPr>
                <w:color w:val="auto"/>
                <w:lang w:val="en-US"/>
              </w:rPr>
              <w:t>Seasoning, sauces and condiments</w:t>
            </w:r>
          </w:p>
        </w:tc>
        <w:tc>
          <w:tcPr>
            <w:tcW w:w="2233" w:type="dxa"/>
          </w:tcPr>
          <w:p w14:paraId="2C23A473" w14:textId="28AEB173" w:rsidR="006F38DA" w:rsidRPr="0084670C" w:rsidRDefault="00B202EA" w:rsidP="00B202E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 xml:space="preserve">A042N </w:t>
            </w:r>
          </w:p>
        </w:tc>
        <w:tc>
          <w:tcPr>
            <w:tcW w:w="1929" w:type="dxa"/>
          </w:tcPr>
          <w:p w14:paraId="7647B2A8" w14:textId="2957CF0B" w:rsidR="006F38DA" w:rsidRPr="0084670C" w:rsidRDefault="00B202EA" w:rsidP="001C7A28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84670C" w:rsidRPr="0084670C" w14:paraId="0F154D72" w14:textId="379DD583" w:rsidTr="006F3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3C886EE1" w14:textId="7C58FF19" w:rsidR="006F38DA" w:rsidRPr="0084670C" w:rsidRDefault="00B202EA" w:rsidP="006F38D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232" w:type="dxa"/>
          </w:tcPr>
          <w:p w14:paraId="15916F8B" w14:textId="77777777" w:rsidR="00B202EA" w:rsidRPr="0084670C" w:rsidRDefault="00B202EA" w:rsidP="00B202E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4670C">
              <w:rPr>
                <w:color w:val="auto"/>
                <w:lang w:val="en-US"/>
              </w:rPr>
              <w:t xml:space="preserve">Products for non-standard diets, food imitations and food supplements </w:t>
            </w:r>
          </w:p>
          <w:p w14:paraId="59127631" w14:textId="0ADFAC80" w:rsidR="006F38DA" w:rsidRPr="0084670C" w:rsidRDefault="00B202EA" w:rsidP="00B202E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4670C">
              <w:rPr>
                <w:color w:val="auto"/>
                <w:lang w:val="en-US"/>
              </w:rPr>
              <w:t xml:space="preserve">FoodEx2 food groups not able to be matched to other groups </w:t>
            </w:r>
          </w:p>
        </w:tc>
        <w:tc>
          <w:tcPr>
            <w:tcW w:w="2233" w:type="dxa"/>
          </w:tcPr>
          <w:p w14:paraId="344D2871" w14:textId="4A0AA910" w:rsidR="006F38DA" w:rsidRPr="0084670C" w:rsidRDefault="00B202EA" w:rsidP="00B202EA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 xml:space="preserve">A03RQ </w:t>
            </w:r>
          </w:p>
        </w:tc>
        <w:tc>
          <w:tcPr>
            <w:tcW w:w="1929" w:type="dxa"/>
          </w:tcPr>
          <w:p w14:paraId="3D14CD72" w14:textId="1604985E" w:rsidR="006F38DA" w:rsidRPr="0084670C" w:rsidRDefault="00B202EA" w:rsidP="001C7A28">
            <w:pPr>
              <w:pStyle w:val="Datenzelle"/>
              <w:spacing w:before="100" w:after="100"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</w:tr>
      <w:tr w:rsidR="0084670C" w:rsidRPr="0084670C" w14:paraId="73299DE5" w14:textId="77777777" w:rsidTr="006F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1C7FED08" w14:textId="48F3AC20" w:rsidR="00B202EA" w:rsidRPr="0084670C" w:rsidRDefault="00B202EA" w:rsidP="00B202EA">
            <w:pPr>
              <w:pStyle w:val="Datenzelle"/>
              <w:spacing w:before="100" w:after="100" w:line="30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Composite </w:t>
            </w:r>
            <w:proofErr w:type="spellStart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ishes</w:t>
            </w:r>
            <w:proofErr w:type="spellEnd"/>
            <w:r w:rsidRPr="0084670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32" w:type="dxa"/>
          </w:tcPr>
          <w:p w14:paraId="72B50D3E" w14:textId="471F27AF" w:rsidR="00B202EA" w:rsidRPr="0084670C" w:rsidRDefault="00B202EA" w:rsidP="00B202E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84670C">
              <w:rPr>
                <w:color w:val="auto"/>
              </w:rPr>
              <w:t xml:space="preserve">Composite </w:t>
            </w:r>
            <w:proofErr w:type="spellStart"/>
            <w:r w:rsidRPr="0084670C">
              <w:rPr>
                <w:color w:val="auto"/>
              </w:rPr>
              <w:t>dishes</w:t>
            </w:r>
            <w:proofErr w:type="spellEnd"/>
            <w:r w:rsidRPr="0084670C">
              <w:rPr>
                <w:color w:val="auto"/>
              </w:rPr>
              <w:t xml:space="preserve"> </w:t>
            </w:r>
          </w:p>
        </w:tc>
        <w:tc>
          <w:tcPr>
            <w:tcW w:w="2233" w:type="dxa"/>
          </w:tcPr>
          <w:p w14:paraId="26C9EC5A" w14:textId="1142392C" w:rsidR="00B202EA" w:rsidRPr="0084670C" w:rsidRDefault="00B202EA" w:rsidP="00B202EA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4670C">
              <w:rPr>
                <w:color w:val="auto"/>
              </w:rPr>
              <w:t>A03VA</w:t>
            </w:r>
          </w:p>
        </w:tc>
        <w:tc>
          <w:tcPr>
            <w:tcW w:w="1929" w:type="dxa"/>
          </w:tcPr>
          <w:p w14:paraId="2B7CF0AB" w14:textId="3498033C" w:rsidR="00B202EA" w:rsidRPr="0084670C" w:rsidRDefault="00B202EA" w:rsidP="00B202EA">
            <w:pPr>
              <w:pStyle w:val="Datenzelle"/>
              <w:spacing w:before="100" w:after="100"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4670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</w:tbl>
    <w:p w14:paraId="2FDFF41D" w14:textId="77777777" w:rsidR="00FE04F9" w:rsidRPr="0084670C" w:rsidRDefault="00FE04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1269C6" w14:textId="77777777" w:rsidR="009E6FA7" w:rsidRPr="0084670C" w:rsidRDefault="009E6FA7" w:rsidP="009E6FA7">
      <w:pPr>
        <w:spacing w:after="0" w:line="300" w:lineRule="atLeast"/>
        <w:rPr>
          <w:rFonts w:ascii="Times New Roman" w:eastAsia="Times New Roman" w:hAnsi="Times New Roman" w:cs="Times New Roman"/>
          <w:vanish/>
          <w:kern w:val="0"/>
          <w:sz w:val="24"/>
          <w:szCs w:val="24"/>
          <w:lang w:val="en-US" w:eastAsia="de-DE"/>
          <w14:ligatures w14:val="none"/>
        </w:rPr>
      </w:pPr>
    </w:p>
    <w:p w14:paraId="04363BE0" w14:textId="77777777" w:rsidR="009E6FA7" w:rsidRPr="0084670C" w:rsidRDefault="009E6FA7" w:rsidP="009E6FA7">
      <w:pPr>
        <w:spacing w:after="0" w:line="300" w:lineRule="atLeast"/>
        <w:rPr>
          <w:rFonts w:ascii="Times New Roman" w:eastAsia="Times New Roman" w:hAnsi="Times New Roman" w:cs="Times New Roman"/>
          <w:vanish/>
          <w:kern w:val="0"/>
          <w:sz w:val="24"/>
          <w:szCs w:val="24"/>
          <w:lang w:val="en-US" w:eastAsia="de-DE"/>
          <w14:ligatures w14:val="none"/>
        </w:rPr>
      </w:pPr>
    </w:p>
    <w:p w14:paraId="706988B9" w14:textId="77777777" w:rsidR="009E6FA7" w:rsidRPr="0084670C" w:rsidRDefault="009E6FA7" w:rsidP="009E6FA7">
      <w:pPr>
        <w:spacing w:after="0" w:line="300" w:lineRule="atLeast"/>
        <w:rPr>
          <w:rFonts w:ascii="Times New Roman" w:eastAsia="Times New Roman" w:hAnsi="Times New Roman" w:cs="Times New Roman"/>
          <w:vanish/>
          <w:kern w:val="0"/>
          <w:sz w:val="24"/>
          <w:szCs w:val="24"/>
          <w:lang w:val="en-US" w:eastAsia="de-DE"/>
          <w14:ligatures w14:val="none"/>
        </w:rPr>
      </w:pPr>
    </w:p>
    <w:p w14:paraId="7DE7A397" w14:textId="77777777" w:rsidR="009E6FA7" w:rsidRPr="0084670C" w:rsidRDefault="009E6FA7" w:rsidP="009E6FA7">
      <w:pPr>
        <w:spacing w:after="0" w:line="300" w:lineRule="atLeast"/>
        <w:rPr>
          <w:rFonts w:ascii="Times New Roman" w:eastAsia="Times New Roman" w:hAnsi="Times New Roman" w:cs="Times New Roman"/>
          <w:vanish/>
          <w:kern w:val="0"/>
          <w:sz w:val="24"/>
          <w:szCs w:val="24"/>
          <w:lang w:val="en-US" w:eastAsia="de-DE"/>
          <w14:ligatures w14:val="none"/>
        </w:rPr>
      </w:pPr>
    </w:p>
    <w:p w14:paraId="3CD13DCE" w14:textId="44659F98" w:rsidR="009E6FA7" w:rsidRPr="0084670C" w:rsidRDefault="009E6FA7" w:rsidP="009E6FA7">
      <w:pPr>
        <w:spacing w:after="0" w:line="300" w:lineRule="atLeas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</w:p>
    <w:p w14:paraId="449AFF64" w14:textId="77777777" w:rsidR="009E6FA7" w:rsidRPr="0084670C" w:rsidRDefault="009E6FA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E6FA7" w:rsidRPr="008467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A3B18" w14:textId="77777777" w:rsidR="00765D2A" w:rsidRDefault="00765D2A" w:rsidP="00765D2A">
      <w:pPr>
        <w:spacing w:after="0" w:line="240" w:lineRule="auto"/>
      </w:pPr>
      <w:r>
        <w:separator/>
      </w:r>
    </w:p>
  </w:endnote>
  <w:endnote w:type="continuationSeparator" w:id="0">
    <w:p w14:paraId="2825BFBF" w14:textId="77777777" w:rsidR="00765D2A" w:rsidRDefault="00765D2A" w:rsidP="00765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44A1A" w14:textId="77777777" w:rsidR="00765D2A" w:rsidRDefault="00765D2A" w:rsidP="00765D2A">
      <w:pPr>
        <w:spacing w:after="0" w:line="240" w:lineRule="auto"/>
      </w:pPr>
      <w:r>
        <w:separator/>
      </w:r>
    </w:p>
  </w:footnote>
  <w:footnote w:type="continuationSeparator" w:id="0">
    <w:p w14:paraId="1D3577D6" w14:textId="77777777" w:rsidR="00765D2A" w:rsidRDefault="00765D2A" w:rsidP="00765D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4F9"/>
    <w:rsid w:val="00036B61"/>
    <w:rsid w:val="0008172B"/>
    <w:rsid w:val="00136250"/>
    <w:rsid w:val="00235ADE"/>
    <w:rsid w:val="002612B1"/>
    <w:rsid w:val="00262A47"/>
    <w:rsid w:val="0026528C"/>
    <w:rsid w:val="002D2833"/>
    <w:rsid w:val="00314B16"/>
    <w:rsid w:val="003229A7"/>
    <w:rsid w:val="00427B57"/>
    <w:rsid w:val="004340D5"/>
    <w:rsid w:val="0044417F"/>
    <w:rsid w:val="00453334"/>
    <w:rsid w:val="00462F5C"/>
    <w:rsid w:val="004A36E6"/>
    <w:rsid w:val="00656865"/>
    <w:rsid w:val="006D7071"/>
    <w:rsid w:val="006F38DA"/>
    <w:rsid w:val="007010D4"/>
    <w:rsid w:val="007050BE"/>
    <w:rsid w:val="00765D2A"/>
    <w:rsid w:val="0084670C"/>
    <w:rsid w:val="009E6FA7"/>
    <w:rsid w:val="00A318CB"/>
    <w:rsid w:val="00AC0790"/>
    <w:rsid w:val="00B1038B"/>
    <w:rsid w:val="00B1777D"/>
    <w:rsid w:val="00B202EA"/>
    <w:rsid w:val="00C437CC"/>
    <w:rsid w:val="00D04470"/>
    <w:rsid w:val="00D7234D"/>
    <w:rsid w:val="00D9496B"/>
    <w:rsid w:val="00E0462A"/>
    <w:rsid w:val="00E129A3"/>
    <w:rsid w:val="00E34F3E"/>
    <w:rsid w:val="00E571D9"/>
    <w:rsid w:val="00F6609A"/>
    <w:rsid w:val="00F95A79"/>
    <w:rsid w:val="00FE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6C1B0"/>
  <w15:chartTrackingRefBased/>
  <w15:docId w15:val="{EFF90B45-A2BB-4ED1-886E-34697C89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E04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0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E04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04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04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04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04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04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04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04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04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E04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04F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04F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04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04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04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04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E04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0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04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0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E04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E04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E04F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E04F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0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04F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E04F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E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Kopfzeile">
    <w:name w:val="Header ↓ Kopfzeile"/>
    <w:basedOn w:val="Standard"/>
    <w:uiPriority w:val="49"/>
    <w:qFormat/>
    <w:rsid w:val="00765D2A"/>
    <w:pPr>
      <w:spacing w:before="60" w:after="60" w:line="240" w:lineRule="auto"/>
    </w:pPr>
    <w:rPr>
      <w:rFonts w:ascii="Segoe UI" w:hAnsi="Segoe UI"/>
      <w:bCs/>
      <w:color w:val="000000" w:themeColor="text1"/>
      <w:kern w:val="0"/>
      <w14:ligatures w14:val="none"/>
    </w:rPr>
  </w:style>
  <w:style w:type="paragraph" w:customStyle="1" w:styleId="Datenzelle">
    <w:name w:val="Datenzelle"/>
    <w:basedOn w:val="Standard"/>
    <w:uiPriority w:val="50"/>
    <w:qFormat/>
    <w:rsid w:val="00765D2A"/>
    <w:pPr>
      <w:spacing w:after="0" w:line="240" w:lineRule="auto"/>
      <w:jc w:val="center"/>
    </w:pPr>
    <w:rPr>
      <w:rFonts w:ascii="Segoe UI" w:hAnsi="Segoe UI"/>
      <w:color w:val="000000" w:themeColor="text1"/>
      <w:kern w:val="0"/>
      <w14:ligatures w14:val="none"/>
    </w:rPr>
  </w:style>
  <w:style w:type="paragraph" w:styleId="Funotentext">
    <w:name w:val="footnote text"/>
    <w:basedOn w:val="Standard"/>
    <w:link w:val="FunotentextZchn"/>
    <w:uiPriority w:val="99"/>
    <w:unhideWhenUsed/>
    <w:rsid w:val="00765D2A"/>
    <w:pPr>
      <w:spacing w:after="0" w:line="240" w:lineRule="auto"/>
    </w:pPr>
    <w:rPr>
      <w:rFonts w:ascii="Segoe UI" w:hAnsi="Segoe UI"/>
      <w:color w:val="000000" w:themeColor="text1"/>
      <w:kern w:val="0"/>
      <w:sz w:val="20"/>
      <w:szCs w:val="20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765D2A"/>
    <w:rPr>
      <w:rFonts w:ascii="Segoe UI" w:hAnsi="Segoe UI"/>
      <w:color w:val="000000" w:themeColor="text1"/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unhideWhenUsed/>
    <w:rsid w:val="00765D2A"/>
    <w:rPr>
      <w:vertAlign w:val="superscript"/>
    </w:rPr>
  </w:style>
  <w:style w:type="table" w:customStyle="1" w:styleId="AGESTabellegebndert1">
    <w:name w:val="AGES Tabelle gebändert1"/>
    <w:basedOn w:val="NormaleTabelle"/>
    <w:next w:val="Gitternetztabelle1hellAkzent1"/>
    <w:uiPriority w:val="46"/>
    <w:rsid w:val="00765D2A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5B5C62"/>
        <w:bottom w:val="single" w:sz="4" w:space="0" w:color="5B5C62"/>
        <w:insideH w:val="single" w:sz="4" w:space="0" w:color="5B5C62"/>
        <w:insideV w:val="single" w:sz="4" w:space="0" w:color="5B5C62"/>
      </w:tblBorders>
    </w:tblPr>
    <w:tcPr>
      <w:vAlign w:val="center"/>
    </w:tcPr>
    <w:tblStylePr w:type="firstRow">
      <w:pPr>
        <w:jc w:val="center"/>
      </w:pPr>
      <w:rPr>
        <w:b/>
        <w:bCs/>
      </w:rPr>
      <w:tblPr/>
      <w:tcPr>
        <w:shd w:val="clear" w:color="auto" w:fill="F2E2B8"/>
      </w:tcPr>
    </w:tblStylePr>
    <w:tblStylePr w:type="lastRow">
      <w:rPr>
        <w:b/>
        <w:bCs/>
      </w:rPr>
      <w:tblPr/>
      <w:tcPr>
        <w:tcBorders>
          <w:top w:val="double" w:sz="2" w:space="0" w:color="FFDA47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2Horz">
      <w:tblPr/>
      <w:tcPr>
        <w:shd w:val="clear" w:color="auto" w:fill="EEEDEA"/>
      </w:tcPr>
    </w:tblStylePr>
  </w:style>
  <w:style w:type="table" w:styleId="Gitternetztabelle1hellAkzent1">
    <w:name w:val="Grid Table 1 Light Accent 1"/>
    <w:basedOn w:val="NormaleTabelle"/>
    <w:uiPriority w:val="46"/>
    <w:rsid w:val="00765D2A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1">
    <w:name w:val="Plain Table 1"/>
    <w:basedOn w:val="NormaleTabelle"/>
    <w:uiPriority w:val="41"/>
    <w:rsid w:val="00765D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GESTabellegebndert2">
    <w:name w:val="AGES Tabelle gebändert2"/>
    <w:basedOn w:val="NormaleTabelle"/>
    <w:next w:val="Gitternetztabelle1hellAkzent1"/>
    <w:uiPriority w:val="46"/>
    <w:rsid w:val="004340D5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5B5C62"/>
        <w:bottom w:val="single" w:sz="4" w:space="0" w:color="5B5C62"/>
        <w:insideH w:val="single" w:sz="4" w:space="0" w:color="5B5C62"/>
        <w:insideV w:val="single" w:sz="4" w:space="0" w:color="5B5C62"/>
      </w:tblBorders>
    </w:tblPr>
    <w:tcPr>
      <w:vAlign w:val="center"/>
    </w:tcPr>
    <w:tblStylePr w:type="firstRow">
      <w:pPr>
        <w:jc w:val="center"/>
      </w:pPr>
      <w:rPr>
        <w:b/>
        <w:bCs/>
      </w:rPr>
      <w:tblPr/>
      <w:tcPr>
        <w:shd w:val="clear" w:color="auto" w:fill="F2E2B8"/>
      </w:tcPr>
    </w:tblStylePr>
    <w:tblStylePr w:type="lastRow">
      <w:rPr>
        <w:b/>
        <w:bCs/>
      </w:rPr>
      <w:tblPr/>
      <w:tcPr>
        <w:tcBorders>
          <w:top w:val="double" w:sz="2" w:space="0" w:color="FFDA47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2Horz">
      <w:tblPr/>
      <w:tcPr>
        <w:shd w:val="clear" w:color="auto" w:fill="EEEDEA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129A3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A318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6F38D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9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6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2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0FE0C-8960-447C-B636-984A035A6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m Lisa</dc:creator>
  <cp:keywords/>
  <dc:description/>
  <cp:lastModifiedBy>Sturm Lisa</cp:lastModifiedBy>
  <cp:revision>6</cp:revision>
  <dcterms:created xsi:type="dcterms:W3CDTF">2025-01-31T09:21:00Z</dcterms:created>
  <dcterms:modified xsi:type="dcterms:W3CDTF">2025-11-13T08:46:00Z</dcterms:modified>
</cp:coreProperties>
</file>